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C4814" w14:textId="6BD91170" w:rsidR="00756171" w:rsidRPr="00756171" w:rsidRDefault="00756171" w:rsidP="00756171">
      <w:pPr>
        <w:pStyle w:val="CaptionedFigure"/>
        <w:spacing w:line="480" w:lineRule="auto"/>
        <w:jc w:val="center"/>
        <w:rPr>
          <w:noProof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2D0090B9" wp14:editId="2B11FB0E">
            <wp:extent cx="3136900" cy="31623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474E1" w14:textId="1B86706C" w:rsidR="00B64811" w:rsidRPr="00B64811" w:rsidRDefault="00F959FD" w:rsidP="00C77936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8735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4811" w:rsidRPr="00C81C38">
        <w:rPr>
          <w:rFonts w:ascii="Times New Roman" w:hAnsi="Times New Roman" w:cs="Times New Roman"/>
          <w:b/>
          <w:sz w:val="24"/>
          <w:szCs w:val="24"/>
          <w:lang w:val="en-US"/>
        </w:rPr>
        <w:t>Fig: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ROC curve for the DIC-best spatial beta-binomial model of RVF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 xml:space="preserve">V 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sero</w:t>
      </w:r>
      <w:r w:rsidR="005A3627">
        <w:rPr>
          <w:rFonts w:ascii="Times New Roman" w:hAnsi="Times New Roman" w:cs="Times New Roman"/>
          <w:sz w:val="24"/>
          <w:szCs w:val="24"/>
          <w:lang w:val="en-US"/>
        </w:rPr>
        <w:t>prevalence</w:t>
      </w:r>
      <w:r w:rsidR="00B64811" w:rsidRPr="00C81C38">
        <w:rPr>
          <w:rFonts w:ascii="Times New Roman" w:hAnsi="Times New Roman" w:cs="Times New Roman"/>
          <w:sz w:val="24"/>
          <w:szCs w:val="24"/>
          <w:lang w:val="en-US"/>
        </w:rPr>
        <w:t xml:space="preserve">  in small ruminants after the rainy season 2014 in Senegal.</w:t>
      </w:r>
    </w:p>
    <w:p w14:paraId="2BAE05F3" w14:textId="4E27053B" w:rsidR="0089396D" w:rsidRPr="00C81C38" w:rsidRDefault="0089396D">
      <w:pPr>
        <w:rPr>
          <w:lang w:val="en-US"/>
        </w:rPr>
      </w:pPr>
    </w:p>
    <w:p w14:paraId="6886B8D6" w14:textId="77777777" w:rsidR="009C7AC8" w:rsidRPr="003E0D20" w:rsidRDefault="009C7AC8" w:rsidP="00464DD6">
      <w:pPr>
        <w:jc w:val="center"/>
      </w:pPr>
    </w:p>
    <w:sectPr w:rsidR="009C7AC8" w:rsidRPr="003E0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5BE6F2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5805892"/>
    <w:multiLevelType w:val="multilevel"/>
    <w:tmpl w:val="DCECF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346"/>
    <w:rsid w:val="000D47C4"/>
    <w:rsid w:val="000E663D"/>
    <w:rsid w:val="001363A7"/>
    <w:rsid w:val="00141F67"/>
    <w:rsid w:val="00160086"/>
    <w:rsid w:val="00160C0C"/>
    <w:rsid w:val="00277BBD"/>
    <w:rsid w:val="002862AE"/>
    <w:rsid w:val="002D358D"/>
    <w:rsid w:val="00383BF7"/>
    <w:rsid w:val="003E0D20"/>
    <w:rsid w:val="00405CFB"/>
    <w:rsid w:val="00441234"/>
    <w:rsid w:val="00464DD6"/>
    <w:rsid w:val="004D5CA8"/>
    <w:rsid w:val="00531346"/>
    <w:rsid w:val="00533B8E"/>
    <w:rsid w:val="00580133"/>
    <w:rsid w:val="005A3627"/>
    <w:rsid w:val="00604934"/>
    <w:rsid w:val="006310CE"/>
    <w:rsid w:val="00671538"/>
    <w:rsid w:val="00686821"/>
    <w:rsid w:val="006B2089"/>
    <w:rsid w:val="006B469D"/>
    <w:rsid w:val="006E2941"/>
    <w:rsid w:val="0071744C"/>
    <w:rsid w:val="00756171"/>
    <w:rsid w:val="007A6E80"/>
    <w:rsid w:val="007E5F4E"/>
    <w:rsid w:val="0084279E"/>
    <w:rsid w:val="00873503"/>
    <w:rsid w:val="0089396D"/>
    <w:rsid w:val="008B2F2C"/>
    <w:rsid w:val="008E12F6"/>
    <w:rsid w:val="0092140F"/>
    <w:rsid w:val="009C7AC8"/>
    <w:rsid w:val="00A77D96"/>
    <w:rsid w:val="00B64811"/>
    <w:rsid w:val="00B92BD0"/>
    <w:rsid w:val="00BF7AFC"/>
    <w:rsid w:val="00C77936"/>
    <w:rsid w:val="00C81C38"/>
    <w:rsid w:val="00C91D9F"/>
    <w:rsid w:val="00D168EA"/>
    <w:rsid w:val="00DF0C61"/>
    <w:rsid w:val="00E520D4"/>
    <w:rsid w:val="00F234E3"/>
    <w:rsid w:val="00F87812"/>
    <w:rsid w:val="00F959FD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606E7"/>
  <w15:chartTrackingRefBased/>
  <w15:docId w15:val="{EC61977B-1F5D-4F4F-B3E4-EFAE10B8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F234E3"/>
    <w:pPr>
      <w:keepNext/>
      <w:keepLines/>
      <w:numPr>
        <w:numId w:val="1"/>
      </w:numPr>
      <w:spacing w:before="240" w:after="600"/>
      <w:ind w:left="431" w:hanging="431"/>
      <w:outlineLvl w:val="0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F234E3"/>
    <w:pPr>
      <w:keepNext/>
      <w:keepLines/>
      <w:numPr>
        <w:ilvl w:val="1"/>
        <w:numId w:val="1"/>
      </w:numPr>
      <w:spacing w:before="240" w:after="240"/>
      <w:ind w:left="578" w:hanging="578"/>
      <w:outlineLvl w:val="1"/>
    </w:pPr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F234E3"/>
    <w:pPr>
      <w:keepNext/>
      <w:keepLines/>
      <w:numPr>
        <w:ilvl w:val="2"/>
        <w:numId w:val="1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F234E3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F234E3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F234E3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F234E3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F234E3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F234E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4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qFormat/>
    <w:rsid w:val="003E0D20"/>
    <w:pPr>
      <w:spacing w:before="180" w:after="180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E0D20"/>
    <w:rPr>
      <w:rFonts w:ascii="Times New Roman" w:eastAsia="Times New Roman" w:hAnsi="Times New Roman" w:cs="Times New Roman"/>
      <w:lang w:eastAsia="en-GB"/>
    </w:rPr>
  </w:style>
  <w:style w:type="paragraph" w:customStyle="1" w:styleId="ImageCaption">
    <w:name w:val="Image Caption"/>
    <w:basedOn w:val="Caption"/>
    <w:rsid w:val="003E0D20"/>
    <w:pPr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eastAsia="en-GB"/>
    </w:rPr>
  </w:style>
  <w:style w:type="paragraph" w:customStyle="1" w:styleId="CaptionedFigure">
    <w:name w:val="Captioned Figure"/>
    <w:basedOn w:val="Normal"/>
    <w:rsid w:val="003E0D20"/>
    <w:pPr>
      <w:keepNext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3E0D2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3E0D2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E0D20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234E3"/>
    <w:rPr>
      <w:rFonts w:asciiTheme="majorHAnsi" w:eastAsiaTheme="majorEastAsia" w:hAnsiTheme="majorHAnsi" w:cstheme="majorBidi"/>
      <w:b/>
      <w:bCs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234E3"/>
    <w:rPr>
      <w:rFonts w:asciiTheme="majorHAnsi" w:eastAsiaTheme="majorEastAsia" w:hAnsiTheme="majorHAnsi" w:cstheme="majorBidi"/>
      <w:b/>
      <w:bCs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234E3"/>
    <w:rPr>
      <w:rFonts w:asciiTheme="majorHAnsi" w:eastAsiaTheme="majorEastAsia" w:hAnsiTheme="majorHAnsi" w:cstheme="majorBidi"/>
      <w:b/>
      <w:bCs/>
      <w:color w:val="4472C4" w:themeColor="accent1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F234E3"/>
    <w:rPr>
      <w:rFonts w:asciiTheme="majorHAnsi" w:eastAsiaTheme="majorEastAsia" w:hAnsiTheme="majorHAnsi" w:cstheme="majorBidi"/>
      <w:i/>
      <w:iCs/>
      <w:color w:val="4472C4" w:themeColor="accent1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F234E3"/>
    <w:rPr>
      <w:rFonts w:asciiTheme="majorHAnsi" w:eastAsiaTheme="majorEastAsia" w:hAnsiTheme="majorHAnsi" w:cstheme="majorBidi"/>
      <w:color w:val="4472C4" w:themeColor="accent1"/>
      <w:lang w:val="en-US" w:eastAsia="en-GB"/>
    </w:rPr>
  </w:style>
  <w:style w:type="paragraph" w:customStyle="1" w:styleId="Compact">
    <w:name w:val="Compact"/>
    <w:basedOn w:val="BodyText"/>
    <w:qFormat/>
    <w:rsid w:val="007E5F4E"/>
    <w:pPr>
      <w:spacing w:before="20" w:after="20"/>
    </w:pPr>
    <w:rPr>
      <w:lang w:val="en-US"/>
    </w:rPr>
  </w:style>
  <w:style w:type="paragraph" w:customStyle="1" w:styleId="TableCaption">
    <w:name w:val="Table Caption"/>
    <w:basedOn w:val="Caption"/>
    <w:rsid w:val="007E5F4E"/>
    <w:pPr>
      <w:keepNext/>
      <w:spacing w:after="120"/>
      <w:jc w:val="center"/>
    </w:pPr>
    <w:rPr>
      <w:rFonts w:ascii="Times New Roman" w:eastAsia="Times New Roman" w:hAnsi="Times New Roman" w:cs="Times New Roman"/>
      <w:iCs w:val="0"/>
      <w:color w:val="auto"/>
      <w:sz w:val="24"/>
      <w:szCs w:val="24"/>
      <w:lang w:val="en-US" w:eastAsia="en-GB"/>
    </w:rPr>
  </w:style>
  <w:style w:type="table" w:customStyle="1" w:styleId="MyStyle">
    <w:name w:val="MyStyle"/>
    <w:basedOn w:val="TableNormal"/>
    <w:uiPriority w:val="99"/>
    <w:rsid w:val="007E5F4E"/>
    <w:rPr>
      <w:sz w:val="16"/>
      <w:lang w:val="en-US"/>
    </w:rPr>
    <w:tblPr>
      <w:jc w:val="center"/>
      <w:tblBorders>
        <w:bottom w:val="single" w:sz="4" w:space="0" w:color="auto"/>
      </w:tblBorders>
    </w:tblPr>
    <w:trPr>
      <w:jc w:val="center"/>
    </w:trPr>
    <w:tblStylePr w:type="firstRow">
      <w:rPr>
        <w:b/>
      </w:rPr>
      <w:tblPr/>
      <w:trPr>
        <w:tblHeader/>
      </w:trPr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rPr>
        <w:b/>
        <w:i w:val="0"/>
      </w:rPr>
    </w:tblStylePr>
  </w:style>
  <w:style w:type="paragraph" w:customStyle="1" w:styleId="FirstParagraph">
    <w:name w:val="First Paragraph"/>
    <w:basedOn w:val="BodyText"/>
    <w:next w:val="BodyText"/>
    <w:qFormat/>
    <w:rsid w:val="00277BBD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20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FA088C"/>
    <w:rPr>
      <w:color w:val="808080"/>
    </w:rPr>
  </w:style>
  <w:style w:type="character" w:customStyle="1" w:styleId="VerbatimChar">
    <w:name w:val="Verbatim Char"/>
    <w:basedOn w:val="DefaultParagraphFont"/>
    <w:link w:val="SourceCode"/>
    <w:rsid w:val="009C7AC8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C7AC8"/>
    <w:pPr>
      <w:shd w:val="clear" w:color="auto" w:fill="F8F8F8"/>
      <w:wordWrap w:val="0"/>
    </w:pPr>
    <w:rPr>
      <w:rFonts w:ascii="Consolas" w:hAnsi="Consolas"/>
      <w:i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C8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6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04A4-5DFE-4613-8FCE-9AADAFB26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O-ECTAD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a Seck</dc:creator>
  <cp:keywords/>
  <dc:description/>
  <cp:lastModifiedBy>Microsoft Office User</cp:lastModifiedBy>
  <cp:revision>4</cp:revision>
  <dcterms:created xsi:type="dcterms:W3CDTF">2022-01-05T10:36:00Z</dcterms:created>
  <dcterms:modified xsi:type="dcterms:W3CDTF">2022-01-06T08:57:00Z</dcterms:modified>
</cp:coreProperties>
</file>